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3674F" w14:textId="164B2844" w:rsidR="007737CF" w:rsidRPr="004D0AC1" w:rsidRDefault="007737CF" w:rsidP="007737CF">
      <w:pPr>
        <w:spacing w:line="240" w:lineRule="auto"/>
        <w:jc w:val="left"/>
        <w:rPr>
          <w:rFonts w:cs="Times New Roman"/>
          <w:szCs w:val="21"/>
        </w:rPr>
      </w:pPr>
      <w:r w:rsidRPr="00E97AD0">
        <w:rPr>
          <w:rFonts w:cs="Times New Roman"/>
          <w:b/>
          <w:bCs/>
          <w:szCs w:val="21"/>
        </w:rPr>
        <w:t xml:space="preserve">Table </w:t>
      </w:r>
      <w:r w:rsidR="00E97AD0" w:rsidRPr="00E97AD0">
        <w:rPr>
          <w:rFonts w:cs="Times New Roman"/>
          <w:b/>
          <w:bCs/>
          <w:szCs w:val="21"/>
        </w:rPr>
        <w:t>S1</w:t>
      </w:r>
      <w:r w:rsidR="00E97AD0">
        <w:rPr>
          <w:rFonts w:cs="Times New Roman"/>
          <w:szCs w:val="21"/>
        </w:rPr>
        <w:t xml:space="preserve"> </w:t>
      </w:r>
      <w:r w:rsidR="00497B66">
        <w:rPr>
          <w:rFonts w:cs="Times New Roman"/>
          <w:szCs w:val="21"/>
        </w:rPr>
        <w:t xml:space="preserve">Baseline </w:t>
      </w:r>
      <w:r w:rsidRPr="004D0AC1">
        <w:rPr>
          <w:rFonts w:cs="Times New Roman"/>
          <w:szCs w:val="21"/>
        </w:rPr>
        <w:t xml:space="preserve">of the included </w:t>
      </w:r>
      <w:r w:rsidR="00497B66">
        <w:rPr>
          <w:rFonts w:cs="Times New Roman"/>
          <w:szCs w:val="21"/>
        </w:rPr>
        <w:t>models in this meta-analysis</w:t>
      </w:r>
    </w:p>
    <w:tbl>
      <w:tblPr>
        <w:tblpPr w:leftFromText="180" w:rightFromText="180" w:vertAnchor="text" w:horzAnchor="page" w:tblpX="698" w:tblpY="406"/>
        <w:tblW w:w="5000" w:type="pct"/>
        <w:tblLayout w:type="fixed"/>
        <w:tblLook w:val="04A0" w:firstRow="1" w:lastRow="0" w:firstColumn="1" w:lastColumn="0" w:noHBand="0" w:noVBand="1"/>
      </w:tblPr>
      <w:tblGrid>
        <w:gridCol w:w="1417"/>
        <w:gridCol w:w="849"/>
        <w:gridCol w:w="709"/>
        <w:gridCol w:w="1561"/>
        <w:gridCol w:w="1842"/>
        <w:gridCol w:w="1136"/>
        <w:gridCol w:w="2127"/>
        <w:gridCol w:w="938"/>
        <w:gridCol w:w="564"/>
        <w:gridCol w:w="564"/>
        <w:gridCol w:w="422"/>
        <w:gridCol w:w="564"/>
        <w:gridCol w:w="564"/>
        <w:gridCol w:w="701"/>
      </w:tblGrid>
      <w:tr w:rsidR="007737CF" w:rsidRPr="004D0AC1" w14:paraId="00124CC2" w14:textId="77777777" w:rsidTr="001E0C48">
        <w:trPr>
          <w:trHeight w:val="279"/>
        </w:trPr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F32B2" w14:textId="77777777" w:rsidR="007737CF" w:rsidRPr="004D0AC1" w:rsidRDefault="007737CF" w:rsidP="001E0C48">
            <w:pPr>
              <w:spacing w:line="240" w:lineRule="auto"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_Ref77796445"/>
            <w:r w:rsidRPr="004D0AC1">
              <w:rPr>
                <w:rFonts w:ascii="等线" w:eastAsia="等线" w:hAnsi="等线" w:cs="宋体"/>
                <w:b/>
                <w:bCs/>
                <w:color w:val="000000" w:themeColor="text1"/>
                <w:kern w:val="0"/>
                <w:sz w:val="18"/>
                <w:szCs w:val="18"/>
              </w:rPr>
              <w:t>S</w:t>
            </w:r>
            <w:r w:rsidRPr="004D0AC1">
              <w:rPr>
                <w:rFonts w:ascii="等线" w:eastAsia="等线" w:hAnsi="等线" w:cs="宋体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tudy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886D8" w14:textId="77777777" w:rsidR="007737CF" w:rsidRPr="004D0AC1" w:rsidRDefault="007737CF" w:rsidP="001E0C48">
            <w:pPr>
              <w:spacing w:line="240" w:lineRule="auto"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4D0AC1"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 w:rsidRPr="004D0AC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odel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9DE70" w14:textId="77777777" w:rsidR="007737CF" w:rsidRDefault="007737CF" w:rsidP="001E0C48">
            <w:pPr>
              <w:spacing w:line="240" w:lineRule="auto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4D0AC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MVI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4D0AC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(+),</w:t>
            </w:r>
          </w:p>
          <w:p w14:paraId="673763F3" w14:textId="77777777" w:rsidR="007737CF" w:rsidRPr="004D0AC1" w:rsidRDefault="007737CF" w:rsidP="001E0C48">
            <w:pPr>
              <w:spacing w:line="240" w:lineRule="auto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4D0AC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4D0AC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24561" w14:textId="77777777" w:rsidR="007737CF" w:rsidRDefault="007737CF" w:rsidP="001E0C48">
            <w:pPr>
              <w:spacing w:line="240" w:lineRule="auto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4D0AC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HBV/HCV,</w:t>
            </w:r>
          </w:p>
          <w:p w14:paraId="192C8DDB" w14:textId="77777777" w:rsidR="007737CF" w:rsidRPr="004D0AC1" w:rsidRDefault="007737CF" w:rsidP="001E0C48">
            <w:pPr>
              <w:spacing w:line="240" w:lineRule="auto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4D0AC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4D0AC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AC873" w14:textId="77777777" w:rsidR="007737CF" w:rsidRPr="004D0AC1" w:rsidRDefault="007737CF" w:rsidP="001E0C48">
            <w:pPr>
              <w:spacing w:line="240" w:lineRule="auto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4D0AC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Patient age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8BEF8" w14:textId="4B5AFD55" w:rsidR="007737CF" w:rsidRDefault="00A34475" w:rsidP="001E0C48">
            <w:pPr>
              <w:spacing w:line="240" w:lineRule="auto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ingle</w:t>
            </w:r>
            <w:r w:rsidR="007737CF" w:rsidRPr="004D0AC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tumor,</w:t>
            </w:r>
          </w:p>
          <w:p w14:paraId="19C2E5BF" w14:textId="77777777" w:rsidR="007737CF" w:rsidRPr="004D0AC1" w:rsidRDefault="007737CF" w:rsidP="001E0C48">
            <w:pPr>
              <w:spacing w:line="240" w:lineRule="auto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4D0AC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N（%）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485F5" w14:textId="77777777" w:rsidR="007737CF" w:rsidRPr="004D0AC1" w:rsidRDefault="007737CF" w:rsidP="001E0C48">
            <w:pPr>
              <w:spacing w:line="240" w:lineRule="auto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4D0AC1"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 w:rsidRPr="004D0AC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umor size(cm)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40357" w14:textId="77777777" w:rsidR="007737CF" w:rsidRPr="004D0AC1" w:rsidRDefault="007737CF" w:rsidP="001E0C48">
            <w:pPr>
              <w:spacing w:line="240" w:lineRule="auto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4D0AC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MVI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4D0AC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(+)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0D355" w14:textId="77777777" w:rsidR="007737CF" w:rsidRPr="004D0AC1" w:rsidRDefault="007737CF" w:rsidP="001E0C48">
            <w:pPr>
              <w:spacing w:line="240" w:lineRule="auto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4D0AC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MVI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4D0AC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(-)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83C98" w14:textId="77777777" w:rsidR="007737CF" w:rsidRPr="004D0AC1" w:rsidRDefault="007737CF" w:rsidP="001E0C48">
            <w:pPr>
              <w:spacing w:line="240" w:lineRule="auto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4D0AC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TP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96F75" w14:textId="77777777" w:rsidR="007737CF" w:rsidRPr="004D0AC1" w:rsidRDefault="007737CF" w:rsidP="001E0C48">
            <w:pPr>
              <w:spacing w:line="240" w:lineRule="auto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4D0AC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FP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5A5FC" w14:textId="77777777" w:rsidR="007737CF" w:rsidRPr="004D0AC1" w:rsidRDefault="007737CF" w:rsidP="001E0C48">
            <w:pPr>
              <w:spacing w:line="240" w:lineRule="auto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4D0AC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FN</w:t>
            </w:r>
          </w:p>
        </w:tc>
        <w:tc>
          <w:tcPr>
            <w:tcW w:w="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D7D27" w14:textId="77777777" w:rsidR="007737CF" w:rsidRPr="004D0AC1" w:rsidRDefault="007737CF" w:rsidP="001E0C48">
            <w:pPr>
              <w:spacing w:line="240" w:lineRule="auto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4D0AC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71B62" w14:textId="77777777" w:rsidR="007737CF" w:rsidRPr="004D0AC1" w:rsidRDefault="007737CF" w:rsidP="001E0C48">
            <w:pPr>
              <w:spacing w:line="240" w:lineRule="auto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4D0AC1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AUC</w:t>
            </w:r>
          </w:p>
        </w:tc>
      </w:tr>
      <w:tr w:rsidR="007737CF" w:rsidRPr="004D0AC1" w14:paraId="734792A6" w14:textId="77777777" w:rsidTr="001E0C48">
        <w:trPr>
          <w:trHeight w:val="279"/>
        </w:trPr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74CE5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Feng (2019)-V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DE3A7" w14:textId="3027E0F4" w:rsidR="007737CF" w:rsidRPr="004D0AC1" w:rsidRDefault="006F20B7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DL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36BD0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40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BE500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40(80.0)</w:t>
            </w:r>
          </w:p>
        </w:tc>
        <w:tc>
          <w:tcPr>
            <w:tcW w:w="6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D140D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 xml:space="preserve">55.3 </w:t>
            </w:r>
            <w:r w:rsidRPr="004D0AC1">
              <w:rPr>
                <w:rFonts w:cs="Times New Roman" w:hint="eastAsia"/>
                <w:sz w:val="18"/>
                <w:szCs w:val="18"/>
              </w:rPr>
              <w:t>±</w:t>
            </w:r>
            <w:r w:rsidRPr="004D0AC1">
              <w:rPr>
                <w:rFonts w:cs="Times New Roman" w:hint="eastAsia"/>
                <w:sz w:val="18"/>
                <w:szCs w:val="18"/>
              </w:rPr>
              <w:t xml:space="preserve"> 12.0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73BDF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 xml:space="preserve"> 35 (70.0)</w:t>
            </w: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0AB4F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4.3 (2.7,6.0)</w:t>
            </w: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8D29D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30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48D81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20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557BF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27</w:t>
            </w:r>
          </w:p>
        </w:tc>
        <w:tc>
          <w:tcPr>
            <w:tcW w:w="1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3F19D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5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8C27F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3</w:t>
            </w:r>
          </w:p>
        </w:tc>
        <w:tc>
          <w:tcPr>
            <w:tcW w:w="2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A26EC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5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4330E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0.833</w:t>
            </w:r>
          </w:p>
        </w:tc>
      </w:tr>
      <w:tr w:rsidR="007737CF" w:rsidRPr="004D0AC1" w14:paraId="570ED340" w14:textId="77777777" w:rsidTr="001E0C48">
        <w:trPr>
          <w:trHeight w:val="279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BD1E018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Feng (2019)-T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D8EC0E0" w14:textId="2E1F4928" w:rsidR="007737CF" w:rsidRPr="004D0AC1" w:rsidRDefault="006F20B7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DL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488A2824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38.18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7732D3F4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94(85.5)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73FA208A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 xml:space="preserve">54.6 </w:t>
            </w:r>
            <w:r w:rsidRPr="004D0AC1">
              <w:rPr>
                <w:rFonts w:cs="Times New Roman" w:hint="eastAsia"/>
                <w:sz w:val="18"/>
                <w:szCs w:val="18"/>
              </w:rPr>
              <w:t>±</w:t>
            </w:r>
            <w:r w:rsidRPr="004D0AC1">
              <w:rPr>
                <w:rFonts w:cs="Times New Roman" w:hint="eastAsia"/>
                <w:sz w:val="18"/>
                <w:szCs w:val="18"/>
              </w:rPr>
              <w:t xml:space="preserve"> 11.2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DBF335C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80 (72.7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B22398D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3.8 (2.7,5.0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B0683A1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42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3F4942E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68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8E55046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32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14:paraId="704563AB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8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10D99F2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1D7B872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6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BCBDDF4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0.85</w:t>
            </w:r>
          </w:p>
        </w:tc>
      </w:tr>
      <w:tr w:rsidR="007737CF" w:rsidRPr="004D0AC1" w14:paraId="634DA04E" w14:textId="77777777" w:rsidTr="001E0C48">
        <w:trPr>
          <w:trHeight w:val="279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ECB1098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Nebbia (2020)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F4888F5" w14:textId="7EF54B2B" w:rsidR="007737CF" w:rsidRPr="004D0AC1" w:rsidRDefault="006F20B7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DL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1CBB1505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61.6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50221797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82(82.8)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46EFCD3A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+)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4D0AC1">
              <w:rPr>
                <w:rFonts w:cs="Times New Roman" w:hint="eastAsia"/>
                <w:sz w:val="18"/>
                <w:szCs w:val="18"/>
              </w:rPr>
              <w:t>51.42</w:t>
            </w:r>
            <w:r w:rsidRPr="004D0AC1">
              <w:rPr>
                <w:rFonts w:cs="Times New Roman" w:hint="eastAsia"/>
                <w:sz w:val="18"/>
                <w:szCs w:val="18"/>
              </w:rPr>
              <w:t>±</w:t>
            </w:r>
            <w:r w:rsidRPr="004D0AC1">
              <w:rPr>
                <w:rFonts w:cs="Times New Roman" w:hint="eastAsia"/>
                <w:sz w:val="18"/>
                <w:szCs w:val="18"/>
              </w:rPr>
              <w:t>12.27</w:t>
            </w:r>
          </w:p>
          <w:p w14:paraId="78A10DF2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-)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4D0AC1">
              <w:rPr>
                <w:rFonts w:cs="Times New Roman" w:hint="eastAsia"/>
                <w:sz w:val="18"/>
                <w:szCs w:val="18"/>
              </w:rPr>
              <w:t>54.34</w:t>
            </w:r>
            <w:r w:rsidRPr="004D0AC1">
              <w:rPr>
                <w:rFonts w:cs="Times New Roman" w:hint="eastAsia"/>
                <w:sz w:val="18"/>
                <w:szCs w:val="18"/>
              </w:rPr>
              <w:t>±</w:t>
            </w:r>
            <w:r w:rsidRPr="004D0AC1">
              <w:rPr>
                <w:rFonts w:cs="Times New Roman" w:hint="eastAsia"/>
                <w:sz w:val="18"/>
                <w:szCs w:val="18"/>
              </w:rPr>
              <w:t>9.27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5A101FC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75(75.8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1CD6112B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+) 7.1(3.5)</w:t>
            </w:r>
          </w:p>
          <w:p w14:paraId="5B5D5252" w14:textId="77777777" w:rsidR="007737CF" w:rsidRPr="004D0AC1" w:rsidRDefault="007737CF" w:rsidP="001E0C48">
            <w:pPr>
              <w:spacing w:line="240" w:lineRule="auto"/>
              <w:ind w:firstLineChars="200" w:firstLine="360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-) 6.7(3.8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262BFA5E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6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030B52E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38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7A34EB2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49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14:paraId="7F0EEA37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8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A3C2940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2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1078464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3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486EF22E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0.867</w:t>
            </w:r>
          </w:p>
        </w:tc>
      </w:tr>
      <w:tr w:rsidR="007737CF" w:rsidRPr="004D0AC1" w14:paraId="49F96852" w14:textId="77777777" w:rsidTr="001E0C48">
        <w:trPr>
          <w:trHeight w:val="279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40BC91F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Jiang (2021)-T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32F7C9C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DL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0FCC380E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54.3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288F1A39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T&amp;V:346 (85.4)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14EDCBD6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T&amp;V:48.5</w:t>
            </w:r>
            <w:r w:rsidRPr="004D0AC1">
              <w:rPr>
                <w:rFonts w:cs="Times New Roman" w:hint="eastAsia"/>
                <w:sz w:val="18"/>
                <w:szCs w:val="18"/>
              </w:rPr>
              <w:t>±</w:t>
            </w:r>
            <w:r w:rsidRPr="004D0AC1">
              <w:rPr>
                <w:rFonts w:cs="Times New Roman" w:hint="eastAsia"/>
                <w:sz w:val="18"/>
                <w:szCs w:val="18"/>
              </w:rPr>
              <w:t>13.4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1B17D07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98(61.1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1116366F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&gt;5cm:163,</w:t>
            </w:r>
            <w:r w:rsidRPr="004D0AC1">
              <w:rPr>
                <w:rFonts w:cs="Times New Roman" w:hint="eastAsia"/>
                <w:sz w:val="18"/>
                <w:szCs w:val="18"/>
              </w:rPr>
              <w:t>≤</w:t>
            </w:r>
            <w:r w:rsidRPr="004D0AC1">
              <w:rPr>
                <w:rFonts w:cs="Times New Roman" w:hint="eastAsia"/>
                <w:sz w:val="18"/>
                <w:szCs w:val="18"/>
              </w:rPr>
              <w:t>5cm</w:t>
            </w:r>
            <w:r>
              <w:rPr>
                <w:rFonts w:cs="Times New Roman" w:hint="eastAsia"/>
                <w:sz w:val="18"/>
                <w:szCs w:val="18"/>
              </w:rPr>
              <w:t>:</w:t>
            </w:r>
            <w:r w:rsidRPr="004D0AC1">
              <w:rPr>
                <w:rFonts w:cs="Times New Roman" w:hint="eastAsia"/>
                <w:sz w:val="18"/>
                <w:szCs w:val="18"/>
              </w:rPr>
              <w:t>16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C32FF58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76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B7A943B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48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8957D4A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72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14:paraId="79F46269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F7050E1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4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2DB8F99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33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3C209B7A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0.98</w:t>
            </w:r>
          </w:p>
        </w:tc>
      </w:tr>
      <w:tr w:rsidR="007737CF" w:rsidRPr="004D0AC1" w14:paraId="2D80257D" w14:textId="77777777" w:rsidTr="001E0C48">
        <w:trPr>
          <w:trHeight w:val="279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023E9D6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Jiang (2021)-V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CCE5443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DL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12837DEA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54.3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59822757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T&amp;V:346 (85.4)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712C0A52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T&amp;V:48.5</w:t>
            </w:r>
            <w:r w:rsidRPr="004D0AC1">
              <w:rPr>
                <w:rFonts w:cs="Times New Roman" w:hint="eastAsia"/>
                <w:sz w:val="18"/>
                <w:szCs w:val="18"/>
              </w:rPr>
              <w:t>±</w:t>
            </w:r>
            <w:r w:rsidRPr="004D0AC1">
              <w:rPr>
                <w:rFonts w:cs="Times New Roman" w:hint="eastAsia"/>
                <w:sz w:val="18"/>
                <w:szCs w:val="18"/>
              </w:rPr>
              <w:t>13.4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194E433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48(59.3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8034E79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&gt;5cm:39,</w:t>
            </w:r>
            <w:r w:rsidRPr="004D0AC1">
              <w:rPr>
                <w:rFonts w:cs="Times New Roman" w:hint="eastAsia"/>
                <w:sz w:val="18"/>
                <w:szCs w:val="18"/>
              </w:rPr>
              <w:t>≤</w:t>
            </w:r>
            <w:r w:rsidRPr="004D0AC1">
              <w:rPr>
                <w:rFonts w:cs="Times New Roman" w:hint="eastAsia"/>
                <w:sz w:val="18"/>
                <w:szCs w:val="18"/>
              </w:rPr>
              <w:t>5cm:42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1E6388D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44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8141C5C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37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690FCE5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41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14:paraId="7342B754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17FFF0F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3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668D1DF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28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E480F4E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0.906</w:t>
            </w:r>
          </w:p>
        </w:tc>
      </w:tr>
      <w:tr w:rsidR="007737CF" w:rsidRPr="004D0AC1" w14:paraId="170922EE" w14:textId="77777777" w:rsidTr="001E0C48">
        <w:trPr>
          <w:trHeight w:val="279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82AF385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Wang (2020)-V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12CCF742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DL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C364C75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47.5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2A200829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40(100)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29E5D6B3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+)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4D0AC1">
              <w:rPr>
                <w:rFonts w:cs="Times New Roman" w:hint="eastAsia"/>
                <w:sz w:val="18"/>
                <w:szCs w:val="18"/>
              </w:rPr>
              <w:t>49.21</w:t>
            </w:r>
            <w:r w:rsidRPr="004D0AC1">
              <w:rPr>
                <w:rFonts w:cs="Times New Roman" w:hint="eastAsia"/>
                <w:sz w:val="18"/>
                <w:szCs w:val="18"/>
              </w:rPr>
              <w:t>±</w:t>
            </w:r>
            <w:r w:rsidRPr="004D0AC1">
              <w:rPr>
                <w:rFonts w:cs="Times New Roman" w:hint="eastAsia"/>
                <w:sz w:val="18"/>
                <w:szCs w:val="18"/>
              </w:rPr>
              <w:t>10.77</w:t>
            </w:r>
          </w:p>
          <w:p w14:paraId="716A67A4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-)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4D0AC1">
              <w:rPr>
                <w:rFonts w:cs="Times New Roman" w:hint="eastAsia"/>
                <w:sz w:val="18"/>
                <w:szCs w:val="18"/>
              </w:rPr>
              <w:t>59.14</w:t>
            </w:r>
            <w:r w:rsidRPr="004D0AC1">
              <w:rPr>
                <w:rFonts w:cs="Times New Roman" w:hint="eastAsia"/>
                <w:sz w:val="18"/>
                <w:szCs w:val="18"/>
              </w:rPr>
              <w:t>±</w:t>
            </w:r>
            <w:r w:rsidRPr="004D0AC1">
              <w:rPr>
                <w:rFonts w:cs="Times New Roman" w:hint="eastAsia"/>
                <w:sz w:val="18"/>
                <w:szCs w:val="18"/>
              </w:rPr>
              <w:t>11.04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A16FDE2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29(72.5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F1691F4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+)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4D0AC1">
              <w:rPr>
                <w:rFonts w:cs="Times New Roman" w:hint="eastAsia"/>
                <w:sz w:val="18"/>
                <w:szCs w:val="18"/>
              </w:rPr>
              <w:t>6.4</w:t>
            </w:r>
            <w:r w:rsidRPr="004D0AC1">
              <w:rPr>
                <w:rFonts w:cs="Times New Roman" w:hint="eastAsia"/>
                <w:sz w:val="18"/>
                <w:szCs w:val="18"/>
              </w:rPr>
              <w:t>±</w:t>
            </w:r>
            <w:r w:rsidRPr="004D0AC1">
              <w:rPr>
                <w:rFonts w:cs="Times New Roman" w:hint="eastAsia"/>
                <w:sz w:val="18"/>
                <w:szCs w:val="18"/>
              </w:rPr>
              <w:t>3.5,</w:t>
            </w:r>
          </w:p>
          <w:p w14:paraId="1FEA2917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-)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4D0AC1">
              <w:rPr>
                <w:rFonts w:cs="Times New Roman" w:hint="eastAsia"/>
                <w:sz w:val="18"/>
                <w:szCs w:val="18"/>
              </w:rPr>
              <w:t>4.4</w:t>
            </w:r>
            <w:r w:rsidRPr="004D0AC1">
              <w:rPr>
                <w:rFonts w:cs="Times New Roman" w:hint="eastAsia"/>
                <w:sz w:val="18"/>
                <w:szCs w:val="18"/>
              </w:rPr>
              <w:t>±</w:t>
            </w:r>
            <w:r w:rsidRPr="004D0AC1">
              <w:rPr>
                <w:rFonts w:cs="Times New Roman" w:hint="eastAsia"/>
                <w:sz w:val="18"/>
                <w:szCs w:val="18"/>
              </w:rPr>
              <w:t>3.4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5371D1C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E64BF7E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2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A133C95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4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14:paraId="2F080AFA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4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299F368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71BCDC6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7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10B1FB7A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0.79</w:t>
            </w:r>
          </w:p>
        </w:tc>
      </w:tr>
      <w:tr w:rsidR="007737CF" w:rsidRPr="004D0AC1" w14:paraId="7AC24FE0" w14:textId="77777777" w:rsidTr="001E0C48">
        <w:trPr>
          <w:trHeight w:val="279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48DD35C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Wu (2021)-V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FF25486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DL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6EA18C4B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42.5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68FFD80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36(90.0)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1CFCF2D7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+)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4D0AC1">
              <w:rPr>
                <w:rFonts w:cs="Times New Roman" w:hint="eastAsia"/>
                <w:sz w:val="18"/>
                <w:szCs w:val="18"/>
              </w:rPr>
              <w:t>50.12</w:t>
            </w:r>
            <w:r w:rsidRPr="004D0AC1">
              <w:rPr>
                <w:rFonts w:cs="Times New Roman" w:hint="eastAsia"/>
                <w:sz w:val="18"/>
                <w:szCs w:val="18"/>
              </w:rPr>
              <w:t>±</w:t>
            </w:r>
            <w:r w:rsidRPr="004D0AC1">
              <w:rPr>
                <w:rFonts w:cs="Times New Roman" w:hint="eastAsia"/>
                <w:sz w:val="18"/>
                <w:szCs w:val="18"/>
              </w:rPr>
              <w:t>10.21</w:t>
            </w:r>
          </w:p>
          <w:p w14:paraId="2EFCE5B1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-)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4D0AC1">
              <w:rPr>
                <w:rFonts w:cs="Times New Roman" w:hint="eastAsia"/>
                <w:sz w:val="18"/>
                <w:szCs w:val="18"/>
              </w:rPr>
              <w:t>52.61</w:t>
            </w:r>
            <w:r w:rsidRPr="004D0AC1">
              <w:rPr>
                <w:rFonts w:cs="Times New Roman" w:hint="eastAsia"/>
                <w:sz w:val="18"/>
                <w:szCs w:val="18"/>
              </w:rPr>
              <w:t>±</w:t>
            </w:r>
            <w:r w:rsidRPr="004D0AC1">
              <w:rPr>
                <w:rFonts w:cs="Times New Roman" w:hint="eastAsia"/>
                <w:sz w:val="18"/>
                <w:szCs w:val="18"/>
              </w:rPr>
              <w:t xml:space="preserve"> 13.94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7048AFF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29(72.6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44552E5B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+)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4D0AC1">
              <w:rPr>
                <w:rFonts w:cs="Times New Roman" w:hint="eastAsia"/>
                <w:sz w:val="18"/>
                <w:szCs w:val="18"/>
              </w:rPr>
              <w:t>7.3</w:t>
            </w:r>
            <w:r w:rsidRPr="004D0AC1">
              <w:rPr>
                <w:rFonts w:cs="Times New Roman" w:hint="eastAsia"/>
                <w:sz w:val="18"/>
                <w:szCs w:val="18"/>
              </w:rPr>
              <w:t>±</w:t>
            </w:r>
            <w:r w:rsidRPr="004D0AC1">
              <w:rPr>
                <w:rFonts w:cs="Times New Roman" w:hint="eastAsia"/>
                <w:sz w:val="18"/>
                <w:szCs w:val="18"/>
              </w:rPr>
              <w:t>4.0 ,</w:t>
            </w:r>
          </w:p>
          <w:p w14:paraId="12E02B1C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-)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4D0AC1">
              <w:rPr>
                <w:rFonts w:cs="Times New Roman" w:hint="eastAsia"/>
                <w:sz w:val="18"/>
                <w:szCs w:val="18"/>
              </w:rPr>
              <w:t>4.2</w:t>
            </w:r>
            <w:r w:rsidRPr="004D0AC1">
              <w:rPr>
                <w:rFonts w:cs="Times New Roman" w:hint="eastAsia"/>
                <w:sz w:val="18"/>
                <w:szCs w:val="18"/>
              </w:rPr>
              <w:t>±</w:t>
            </w:r>
            <w:r w:rsidRPr="004D0AC1">
              <w:rPr>
                <w:rFonts w:cs="Times New Roman" w:hint="eastAsia"/>
                <w:sz w:val="18"/>
                <w:szCs w:val="18"/>
              </w:rPr>
              <w:t>3.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CE280AD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7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86F4CD4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23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0E35501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5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14:paraId="6C40E818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3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114CDAB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2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622D0CA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2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60B0D403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0.926</w:t>
            </w:r>
          </w:p>
        </w:tc>
      </w:tr>
      <w:tr w:rsidR="007737CF" w:rsidRPr="004D0AC1" w14:paraId="66EC0EDA" w14:textId="77777777" w:rsidTr="001E0C48">
        <w:trPr>
          <w:trHeight w:val="279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B7F4DF2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Zhang (2021)-T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2DDE0346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DL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39305D69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38.6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0F7C5BD7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T&amp;V: 191(80.59)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30DC00A7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+)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4D0AC1">
              <w:rPr>
                <w:rFonts w:cs="Times New Roman" w:hint="eastAsia"/>
                <w:sz w:val="18"/>
                <w:szCs w:val="18"/>
              </w:rPr>
              <w:t>51(43,60)</w:t>
            </w:r>
          </w:p>
          <w:p w14:paraId="0311CD54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-)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4D0AC1">
              <w:rPr>
                <w:rFonts w:cs="Times New Roman" w:hint="eastAsia"/>
                <w:sz w:val="18"/>
                <w:szCs w:val="18"/>
              </w:rPr>
              <w:t>55(47,62)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CFECE01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210</w:t>
            </w:r>
            <w:r>
              <w:rPr>
                <w:rFonts w:cs="Times New Roman"/>
                <w:sz w:val="18"/>
                <w:szCs w:val="18"/>
              </w:rPr>
              <w:t>(</w:t>
            </w:r>
            <w:r w:rsidRPr="004D0AC1">
              <w:rPr>
                <w:rFonts w:cs="Times New Roman" w:hint="eastAsia"/>
                <w:sz w:val="18"/>
                <w:szCs w:val="18"/>
              </w:rPr>
              <w:t>88.6</w:t>
            </w:r>
            <w:r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631E8F0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+)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4D0AC1">
              <w:rPr>
                <w:rFonts w:cs="Times New Roman" w:hint="eastAsia"/>
                <w:sz w:val="18"/>
                <w:szCs w:val="18"/>
              </w:rPr>
              <w:t>5.5(3.8, 9.0)</w:t>
            </w:r>
          </w:p>
          <w:p w14:paraId="33C2113C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-) 3.7(2.6,6.1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71C00AA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6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85259BE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97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A499BA7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42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14:paraId="14E5100A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2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2A51637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25219DF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77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22B723FB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0.81</w:t>
            </w:r>
          </w:p>
        </w:tc>
      </w:tr>
      <w:tr w:rsidR="007737CF" w:rsidRPr="004D0AC1" w14:paraId="7804391A" w14:textId="77777777" w:rsidTr="001E0C48">
        <w:trPr>
          <w:trHeight w:val="279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902BAA8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Zhang (2021)-V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8BF835E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DL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61F79CC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39.2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30908058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T&amp;V: 191(80.59)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329885EA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+)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4D0AC1">
              <w:rPr>
                <w:rFonts w:cs="Times New Roman" w:hint="eastAsia"/>
                <w:sz w:val="18"/>
                <w:szCs w:val="18"/>
              </w:rPr>
              <w:t>51(43,60)</w:t>
            </w:r>
          </w:p>
          <w:p w14:paraId="20562299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-)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4D0AC1">
              <w:rPr>
                <w:rFonts w:cs="Times New Roman" w:hint="eastAsia"/>
                <w:sz w:val="18"/>
                <w:szCs w:val="18"/>
              </w:rPr>
              <w:t>55(47,62)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37A1117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210</w:t>
            </w:r>
            <w:r>
              <w:rPr>
                <w:rFonts w:cs="Times New Roman" w:hint="eastAsia"/>
                <w:sz w:val="18"/>
                <w:szCs w:val="18"/>
              </w:rPr>
              <w:t>(</w:t>
            </w:r>
            <w:r w:rsidRPr="004D0AC1">
              <w:rPr>
                <w:rFonts w:cs="Times New Roman" w:hint="eastAsia"/>
                <w:sz w:val="18"/>
                <w:szCs w:val="18"/>
              </w:rPr>
              <w:t>88.6</w:t>
            </w:r>
            <w:r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1CEE5A1A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+)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4D0AC1">
              <w:rPr>
                <w:rFonts w:cs="Times New Roman" w:hint="eastAsia"/>
                <w:sz w:val="18"/>
                <w:szCs w:val="18"/>
              </w:rPr>
              <w:t>5.5(3.8,9.0)</w:t>
            </w:r>
          </w:p>
          <w:p w14:paraId="7F035A81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-) 3.7(2.6,6.1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EB3F682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3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904A595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48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250FC20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7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14:paraId="57E53DE7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0849E70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4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ABEE828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39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18DD2C96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0.72</w:t>
            </w:r>
          </w:p>
        </w:tc>
      </w:tr>
      <w:tr w:rsidR="007737CF" w:rsidRPr="004D0AC1" w14:paraId="6692028F" w14:textId="77777777" w:rsidTr="001E0C48">
        <w:trPr>
          <w:trHeight w:val="279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50F86A4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Song (2021)-V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FAD2682" w14:textId="488A0D7B" w:rsidR="007737CF" w:rsidRPr="004D0AC1" w:rsidRDefault="006F20B7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DL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40AB1667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36.4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7E874AB3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14 (81.4)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2749BAB4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56.66</w:t>
            </w:r>
            <w:r w:rsidRPr="004D0AC1">
              <w:rPr>
                <w:rFonts w:cs="Times New Roman" w:hint="eastAsia"/>
                <w:sz w:val="18"/>
                <w:szCs w:val="18"/>
              </w:rPr>
              <w:t>±</w:t>
            </w:r>
            <w:r w:rsidRPr="004D0AC1">
              <w:rPr>
                <w:rFonts w:cs="Times New Roman" w:hint="eastAsia"/>
                <w:sz w:val="18"/>
                <w:szCs w:val="18"/>
              </w:rPr>
              <w:t>11.92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28C40AA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40(100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69999937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4.80</w:t>
            </w:r>
            <w:r w:rsidRPr="004D0AC1">
              <w:rPr>
                <w:rFonts w:cs="Times New Roman" w:hint="eastAsia"/>
                <w:sz w:val="18"/>
                <w:szCs w:val="18"/>
              </w:rPr>
              <w:t>±</w:t>
            </w:r>
            <w:r w:rsidRPr="004D0AC1">
              <w:rPr>
                <w:rFonts w:cs="Times New Roman" w:hint="eastAsia"/>
                <w:sz w:val="18"/>
                <w:szCs w:val="18"/>
              </w:rPr>
              <w:t>2.92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497BC8E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5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C296ACE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8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BF324CC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33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14:paraId="29D77649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28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9E18FA2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8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D500DC5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61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332D2931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0.731</w:t>
            </w:r>
          </w:p>
        </w:tc>
      </w:tr>
      <w:tr w:rsidR="007737CF" w:rsidRPr="004D0AC1" w14:paraId="60FE85B5" w14:textId="77777777" w:rsidTr="001E0C48">
        <w:trPr>
          <w:trHeight w:val="279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A7905EA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Song (2021)-T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FE48CF1" w14:textId="10F66090" w:rsidR="007737CF" w:rsidRPr="004D0AC1" w:rsidRDefault="006F20B7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DL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DFFD676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37.7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3AD34FB3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358 (77.7)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57A54FE8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56.39</w:t>
            </w:r>
            <w:r w:rsidRPr="004D0AC1">
              <w:rPr>
                <w:rFonts w:cs="Times New Roman" w:hint="eastAsia"/>
                <w:sz w:val="18"/>
                <w:szCs w:val="18"/>
              </w:rPr>
              <w:t>±</w:t>
            </w:r>
            <w:r w:rsidRPr="004D0AC1">
              <w:rPr>
                <w:rFonts w:cs="Times New Roman" w:hint="eastAsia"/>
                <w:sz w:val="18"/>
                <w:szCs w:val="18"/>
              </w:rPr>
              <w:t>11.35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7BF754DD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461(100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5A7F9D77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5.04</w:t>
            </w:r>
            <w:r w:rsidRPr="004D0AC1">
              <w:rPr>
                <w:rFonts w:cs="Times New Roman" w:hint="eastAsia"/>
                <w:sz w:val="18"/>
                <w:szCs w:val="18"/>
              </w:rPr>
              <w:t>±</w:t>
            </w:r>
            <w:r w:rsidRPr="004D0AC1">
              <w:rPr>
                <w:rFonts w:cs="Times New Roman" w:hint="eastAsia"/>
                <w:sz w:val="18"/>
                <w:szCs w:val="18"/>
              </w:rPr>
              <w:t>3.77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CC8CFBF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74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ED6B357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287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DAB129B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16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14:paraId="66F5A3D7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68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89B5FA5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58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BB13666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219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5880D1D4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0.764</w:t>
            </w:r>
          </w:p>
        </w:tc>
      </w:tr>
      <w:tr w:rsidR="007737CF" w:rsidRPr="004D0AC1" w14:paraId="77A07AB0" w14:textId="77777777" w:rsidTr="001E0C48">
        <w:trPr>
          <w:trHeight w:val="279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F5C6CD6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Song (2021)-V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7C81FCA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DL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13785E41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36.4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0BC49D3D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14 (81.4)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10D0D46D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56.66</w:t>
            </w:r>
            <w:r w:rsidRPr="004D0AC1">
              <w:rPr>
                <w:rFonts w:cs="Times New Roman" w:hint="eastAsia"/>
                <w:sz w:val="18"/>
                <w:szCs w:val="18"/>
              </w:rPr>
              <w:t>±</w:t>
            </w:r>
            <w:r w:rsidRPr="004D0AC1">
              <w:rPr>
                <w:rFonts w:cs="Times New Roman" w:hint="eastAsia"/>
                <w:sz w:val="18"/>
                <w:szCs w:val="18"/>
              </w:rPr>
              <w:t>11.92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67213F8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40(100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5174D7AD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4.80</w:t>
            </w:r>
            <w:r w:rsidRPr="004D0AC1">
              <w:rPr>
                <w:rFonts w:cs="Times New Roman" w:hint="eastAsia"/>
                <w:sz w:val="18"/>
                <w:szCs w:val="18"/>
              </w:rPr>
              <w:t>±</w:t>
            </w:r>
            <w:r w:rsidRPr="004D0AC1">
              <w:rPr>
                <w:rFonts w:cs="Times New Roman" w:hint="eastAsia"/>
                <w:sz w:val="18"/>
                <w:szCs w:val="18"/>
              </w:rPr>
              <w:t>2.92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0A82E5BD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5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AB427A0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8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C610628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43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14:paraId="41360EFD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1E9CD4F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8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17641E5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79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00CA9AC7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0.915</w:t>
            </w:r>
          </w:p>
        </w:tc>
      </w:tr>
      <w:tr w:rsidR="007737CF" w:rsidRPr="004D0AC1" w14:paraId="29816823" w14:textId="77777777" w:rsidTr="001E0C48">
        <w:trPr>
          <w:trHeight w:val="279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28FAD32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Song (2021)-T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CF434E6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DL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F9E3E4E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37.7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74C945F8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358 (77.7)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688E433C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56.39</w:t>
            </w:r>
            <w:r w:rsidRPr="004D0AC1">
              <w:rPr>
                <w:rFonts w:cs="Times New Roman" w:hint="eastAsia"/>
                <w:sz w:val="18"/>
                <w:szCs w:val="18"/>
              </w:rPr>
              <w:t>±</w:t>
            </w:r>
            <w:r w:rsidRPr="004D0AC1">
              <w:rPr>
                <w:rFonts w:cs="Times New Roman" w:hint="eastAsia"/>
                <w:sz w:val="18"/>
                <w:szCs w:val="18"/>
              </w:rPr>
              <w:t>11.35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34B656A6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461(100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5226EFD3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5.04</w:t>
            </w:r>
            <w:r w:rsidRPr="004D0AC1">
              <w:rPr>
                <w:rFonts w:cs="Times New Roman" w:hint="eastAsia"/>
                <w:sz w:val="18"/>
                <w:szCs w:val="18"/>
              </w:rPr>
              <w:t>±</w:t>
            </w:r>
            <w:r w:rsidRPr="004D0AC1">
              <w:rPr>
                <w:rFonts w:cs="Times New Roman" w:hint="eastAsia"/>
                <w:sz w:val="18"/>
                <w:szCs w:val="18"/>
              </w:rPr>
              <w:t>3.77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ACB6378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74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7B3C910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287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73535D1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47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14:paraId="0F5E65F3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46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379D8A5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27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47902B6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241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1169F8FB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0.909</w:t>
            </w:r>
          </w:p>
        </w:tc>
      </w:tr>
      <w:tr w:rsidR="007737CF" w:rsidRPr="004D0AC1" w14:paraId="67146630" w14:textId="77777777" w:rsidTr="001E0C48">
        <w:trPr>
          <w:trHeight w:val="279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6484CDF8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Liu (2021)-V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5DE9954" w14:textId="61B1369E" w:rsidR="007737CF" w:rsidRPr="004D0AC1" w:rsidRDefault="006F20B7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DL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7AD1D7B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34.4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2750DC17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56(</w:t>
            </w:r>
            <w:r w:rsidRPr="004D0AC1">
              <w:rPr>
                <w:rFonts w:cs="Times New Roman"/>
                <w:sz w:val="18"/>
                <w:szCs w:val="18"/>
              </w:rPr>
              <w:t>91.8</w:t>
            </w:r>
            <w:r w:rsidRPr="004D0AC1"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6418211D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52 (46,62)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CBB4FAC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61(100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8EC2FD0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3.4 (2.8,4.1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7F2E61F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2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C732FDD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4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A00341D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2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14:paraId="14DBF5B5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56DEAEF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4DAA5EB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35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031C1313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0.745</w:t>
            </w:r>
          </w:p>
        </w:tc>
      </w:tr>
      <w:tr w:rsidR="007737CF" w:rsidRPr="004D0AC1" w14:paraId="350F1C7E" w14:textId="77777777" w:rsidTr="001E0C48">
        <w:trPr>
          <w:trHeight w:val="279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4A138AD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Liu (2021)-T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8080B49" w14:textId="36CB024E" w:rsidR="007737CF" w:rsidRPr="004D0AC1" w:rsidRDefault="006F20B7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DL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37A5991B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33.87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6EF7361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04</w:t>
            </w:r>
            <w:r w:rsidRPr="004D0AC1">
              <w:rPr>
                <w:rFonts w:cs="Times New Roman"/>
                <w:sz w:val="18"/>
                <w:szCs w:val="18"/>
              </w:rPr>
              <w:t>(83.9)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0B2A3086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54 (47,63)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C9447D0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24(100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F93ED2D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 xml:space="preserve">3.6 </w:t>
            </w:r>
            <w:r>
              <w:rPr>
                <w:rFonts w:cs="Times New Roman"/>
                <w:sz w:val="18"/>
                <w:szCs w:val="18"/>
              </w:rPr>
              <w:t>(</w:t>
            </w:r>
            <w:r w:rsidRPr="004D0AC1">
              <w:rPr>
                <w:rFonts w:cs="Times New Roman" w:hint="eastAsia"/>
                <w:sz w:val="18"/>
                <w:szCs w:val="18"/>
              </w:rPr>
              <w:t>2.8, 4.4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8FE9F81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42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B39EEA2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82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8847D5E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27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14:paraId="2DCA41B0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2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346BBCD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B9F9087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62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0378317C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0.724</w:t>
            </w:r>
          </w:p>
        </w:tc>
      </w:tr>
      <w:tr w:rsidR="007737CF" w:rsidRPr="004D0AC1" w14:paraId="38A7E4FA" w14:textId="77777777" w:rsidTr="001E0C48">
        <w:trPr>
          <w:trHeight w:val="279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FC4DB54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Dong (2020)-V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E1ED8EA" w14:textId="7CA894E3" w:rsidR="007737CF" w:rsidRPr="004D0AC1" w:rsidRDefault="006F20B7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DL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60747A13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36.6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F7C0869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T&amp;V: 265(82.3)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045B985D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-)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4D0AC1">
              <w:rPr>
                <w:rFonts w:cs="Times New Roman" w:hint="eastAsia"/>
                <w:sz w:val="18"/>
                <w:szCs w:val="18"/>
              </w:rPr>
              <w:t>58</w:t>
            </w:r>
            <w:r w:rsidRPr="004D0AC1">
              <w:rPr>
                <w:rFonts w:cs="Times New Roman" w:hint="eastAsia"/>
                <w:sz w:val="18"/>
                <w:szCs w:val="18"/>
              </w:rPr>
              <w:t>±</w:t>
            </w:r>
            <w:r w:rsidRPr="004D0AC1">
              <w:rPr>
                <w:rFonts w:cs="Times New Roman" w:hint="eastAsia"/>
                <w:sz w:val="18"/>
                <w:szCs w:val="18"/>
              </w:rPr>
              <w:t>11</w:t>
            </w:r>
          </w:p>
          <w:p w14:paraId="48F0D0C5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+)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4D0AC1">
              <w:rPr>
                <w:rFonts w:cs="Times New Roman" w:hint="eastAsia"/>
                <w:sz w:val="18"/>
                <w:szCs w:val="18"/>
              </w:rPr>
              <w:t>57</w:t>
            </w:r>
            <w:r w:rsidRPr="004D0AC1">
              <w:rPr>
                <w:rFonts w:cs="Times New Roman" w:hint="eastAsia"/>
                <w:sz w:val="18"/>
                <w:szCs w:val="18"/>
              </w:rPr>
              <w:t>±</w:t>
            </w:r>
            <w:r w:rsidRPr="004D0AC1">
              <w:rPr>
                <w:rFonts w:cs="Times New Roman" w:hint="eastAsia"/>
                <w:sz w:val="18"/>
                <w:szCs w:val="18"/>
              </w:rPr>
              <w:t>9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985FD1E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44C42CA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</w:t>
            </w:r>
            <w:r>
              <w:rPr>
                <w:rFonts w:cs="Times New Roman"/>
                <w:sz w:val="18"/>
                <w:szCs w:val="18"/>
              </w:rPr>
              <w:t>(</w:t>
            </w:r>
            <w:r w:rsidRPr="004D0AC1">
              <w:rPr>
                <w:rFonts w:cs="Times New Roman" w:hint="eastAsia"/>
                <w:sz w:val="18"/>
                <w:szCs w:val="18"/>
              </w:rPr>
              <w:t>+</w:t>
            </w:r>
            <w:r>
              <w:rPr>
                <w:rFonts w:cs="Times New Roman"/>
                <w:sz w:val="18"/>
                <w:szCs w:val="18"/>
              </w:rPr>
              <w:t xml:space="preserve">) </w:t>
            </w:r>
            <w:r w:rsidRPr="004D0AC1">
              <w:rPr>
                <w:rFonts w:cs="Times New Roman" w:hint="eastAsia"/>
                <w:sz w:val="18"/>
                <w:szCs w:val="18"/>
              </w:rPr>
              <w:t>4.8</w:t>
            </w:r>
            <w:r w:rsidRPr="004D0AC1">
              <w:rPr>
                <w:rFonts w:cs="Times New Roman" w:hint="eastAsia"/>
                <w:sz w:val="18"/>
                <w:szCs w:val="18"/>
              </w:rPr>
              <w:t>±</w:t>
            </w:r>
            <w:r w:rsidRPr="004D0AC1">
              <w:rPr>
                <w:rFonts w:cs="Times New Roman" w:hint="eastAsia"/>
                <w:sz w:val="18"/>
                <w:szCs w:val="18"/>
              </w:rPr>
              <w:t>3.1</w:t>
            </w:r>
          </w:p>
          <w:p w14:paraId="7CAAFF85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-) 3.2</w:t>
            </w:r>
            <w:r w:rsidRPr="004D0AC1">
              <w:rPr>
                <w:rFonts w:cs="Times New Roman" w:hint="eastAsia"/>
                <w:sz w:val="18"/>
                <w:szCs w:val="18"/>
              </w:rPr>
              <w:t>±</w:t>
            </w:r>
            <w:r w:rsidRPr="004D0AC1">
              <w:rPr>
                <w:rFonts w:cs="Times New Roman" w:hint="eastAsia"/>
                <w:sz w:val="18"/>
                <w:szCs w:val="18"/>
              </w:rPr>
              <w:t>2.3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7197DBD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37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7F98F35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64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BF7AC08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31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14:paraId="678FAF8E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28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E4ED625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6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17A1114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36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42EDD241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0.726</w:t>
            </w:r>
          </w:p>
        </w:tc>
      </w:tr>
      <w:tr w:rsidR="007737CF" w:rsidRPr="004D0AC1" w14:paraId="45130ECF" w14:textId="77777777" w:rsidTr="001E0C48">
        <w:trPr>
          <w:trHeight w:val="279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1C081633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Xu (2019)-T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D487206" w14:textId="341D605B" w:rsidR="007737CF" w:rsidRPr="004D0AC1" w:rsidRDefault="006F20B7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DL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F4B45AA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28.57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5BC83C4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T&amp;V: 265(82.4)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0C17DD75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56.6</w:t>
            </w:r>
            <w:r w:rsidRPr="004D0AC1">
              <w:rPr>
                <w:rFonts w:cs="Times New Roman" w:hint="eastAsia"/>
                <w:sz w:val="18"/>
                <w:szCs w:val="18"/>
              </w:rPr>
              <w:t>±</w:t>
            </w:r>
            <w:r w:rsidRPr="004D0AC1">
              <w:rPr>
                <w:rFonts w:cs="Times New Roman" w:hint="eastAsia"/>
                <w:sz w:val="18"/>
                <w:szCs w:val="18"/>
              </w:rPr>
              <w:t>11.4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A979086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402(81.2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3900EF0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+) 8.7</w:t>
            </w:r>
            <w:r w:rsidRPr="004D0AC1">
              <w:rPr>
                <w:rFonts w:cs="Times New Roman" w:hint="eastAsia"/>
                <w:sz w:val="18"/>
                <w:szCs w:val="18"/>
              </w:rPr>
              <w:t>±</w:t>
            </w:r>
            <w:r w:rsidRPr="004D0AC1">
              <w:rPr>
                <w:rFonts w:cs="Times New Roman" w:hint="eastAsia"/>
                <w:sz w:val="18"/>
                <w:szCs w:val="18"/>
              </w:rPr>
              <w:t>4.2</w:t>
            </w:r>
          </w:p>
          <w:p w14:paraId="7899F81B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</w:t>
            </w:r>
            <w:r w:rsidRPr="004D0AC1">
              <w:rPr>
                <w:rFonts w:cs="Times New Roman"/>
                <w:sz w:val="18"/>
                <w:szCs w:val="18"/>
              </w:rPr>
              <w:t>-</w:t>
            </w:r>
            <w:r w:rsidRPr="004D0AC1">
              <w:rPr>
                <w:rFonts w:cs="Times New Roman" w:hint="eastAsia"/>
                <w:sz w:val="18"/>
                <w:szCs w:val="18"/>
              </w:rPr>
              <w:t>) 4.9</w:t>
            </w:r>
            <w:r w:rsidRPr="004D0AC1">
              <w:rPr>
                <w:rFonts w:cs="Times New Roman" w:hint="eastAsia"/>
                <w:sz w:val="18"/>
                <w:szCs w:val="18"/>
              </w:rPr>
              <w:t>±</w:t>
            </w:r>
            <w:r w:rsidRPr="004D0AC1">
              <w:rPr>
                <w:rFonts w:cs="Times New Roman" w:hint="eastAsia"/>
                <w:sz w:val="18"/>
                <w:szCs w:val="18"/>
              </w:rPr>
              <w:t>3.3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5D02BCE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0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E2D4B63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25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AB1EEBC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88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14:paraId="672046A3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58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C42B8B9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2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6B5856D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92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CCC4F81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0.8</w:t>
            </w:r>
          </w:p>
        </w:tc>
      </w:tr>
      <w:tr w:rsidR="007737CF" w:rsidRPr="004D0AC1" w14:paraId="74C82BBA" w14:textId="77777777" w:rsidTr="001E0C48">
        <w:trPr>
          <w:trHeight w:val="279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72BFA49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Xu (2019)-V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D2D8941" w14:textId="18DF8681" w:rsidR="007737CF" w:rsidRPr="004D0AC1" w:rsidRDefault="006F20B7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DL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16F74813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33.79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2794C2FE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T&amp;V: 265(82.4)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110945B2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56.6</w:t>
            </w:r>
            <w:r w:rsidRPr="004D0AC1">
              <w:rPr>
                <w:rFonts w:cs="Times New Roman" w:hint="eastAsia"/>
                <w:sz w:val="18"/>
                <w:szCs w:val="18"/>
              </w:rPr>
              <w:t>±</w:t>
            </w:r>
            <w:r w:rsidRPr="004D0AC1">
              <w:rPr>
                <w:rFonts w:cs="Times New Roman" w:hint="eastAsia"/>
                <w:sz w:val="18"/>
                <w:szCs w:val="18"/>
              </w:rPr>
              <w:t>11.4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BC372B7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402(81.2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414A10A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+) 8.7</w:t>
            </w:r>
            <w:r w:rsidRPr="004D0AC1">
              <w:rPr>
                <w:rFonts w:cs="Times New Roman" w:hint="eastAsia"/>
                <w:sz w:val="18"/>
                <w:szCs w:val="18"/>
              </w:rPr>
              <w:t>±</w:t>
            </w:r>
            <w:r w:rsidRPr="004D0AC1">
              <w:rPr>
                <w:rFonts w:cs="Times New Roman" w:hint="eastAsia"/>
                <w:sz w:val="18"/>
                <w:szCs w:val="18"/>
              </w:rPr>
              <w:t>4.2</w:t>
            </w:r>
          </w:p>
          <w:p w14:paraId="2672A5D8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</w:t>
            </w:r>
            <w:r w:rsidRPr="004D0AC1">
              <w:rPr>
                <w:rFonts w:cs="Times New Roman"/>
                <w:sz w:val="18"/>
                <w:szCs w:val="18"/>
              </w:rPr>
              <w:t>-</w:t>
            </w:r>
            <w:r w:rsidRPr="004D0AC1">
              <w:rPr>
                <w:rFonts w:cs="Times New Roman" w:hint="eastAsia"/>
                <w:sz w:val="18"/>
                <w:szCs w:val="18"/>
              </w:rPr>
              <w:t>) 4.9</w:t>
            </w:r>
            <w:r w:rsidRPr="004D0AC1">
              <w:rPr>
                <w:rFonts w:cs="Times New Roman" w:hint="eastAsia"/>
                <w:sz w:val="18"/>
                <w:szCs w:val="18"/>
              </w:rPr>
              <w:t>±</w:t>
            </w:r>
            <w:r w:rsidRPr="004D0AC1">
              <w:rPr>
                <w:rFonts w:cs="Times New Roman" w:hint="eastAsia"/>
                <w:sz w:val="18"/>
                <w:szCs w:val="18"/>
              </w:rPr>
              <w:t>3.3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7512590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4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F1AD3D7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96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33DA05E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44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14:paraId="4E3E1801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2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F2BC0BF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C8E25D3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76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444DB93D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0.828</w:t>
            </w:r>
          </w:p>
        </w:tc>
      </w:tr>
      <w:tr w:rsidR="007737CF" w:rsidRPr="004D0AC1" w14:paraId="26A920B7" w14:textId="77777777" w:rsidTr="001E0C48">
        <w:trPr>
          <w:trHeight w:val="279"/>
        </w:trPr>
        <w:tc>
          <w:tcPr>
            <w:tcW w:w="508" w:type="pct"/>
            <w:shd w:val="clear" w:color="auto" w:fill="auto"/>
            <w:noWrap/>
            <w:vAlign w:val="center"/>
          </w:tcPr>
          <w:p w14:paraId="3E428538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Yao (2018)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14:paraId="18FD788F" w14:textId="3DDF5ED7" w:rsidR="007737CF" w:rsidRPr="004D0AC1" w:rsidRDefault="006F20B7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DL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4F06B6CD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48.84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4F9FC0CC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660" w:type="pct"/>
            <w:shd w:val="clear" w:color="auto" w:fill="auto"/>
            <w:noWrap/>
            <w:vAlign w:val="center"/>
          </w:tcPr>
          <w:p w14:paraId="3EB42248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1F940BA2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14:paraId="0D8F19C6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336" w:type="pct"/>
            <w:shd w:val="clear" w:color="auto" w:fill="auto"/>
            <w:noWrap/>
            <w:vAlign w:val="center"/>
          </w:tcPr>
          <w:p w14:paraId="45DC8530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21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14:paraId="37EE6E7C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22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14:paraId="5111620A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9</w:t>
            </w:r>
          </w:p>
        </w:tc>
        <w:tc>
          <w:tcPr>
            <w:tcW w:w="151" w:type="pct"/>
            <w:shd w:val="clear" w:color="auto" w:fill="auto"/>
            <w:noWrap/>
            <w:vAlign w:val="center"/>
          </w:tcPr>
          <w:p w14:paraId="22EAEF0E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3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14:paraId="29E1A243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2</w:t>
            </w:r>
          </w:p>
        </w:tc>
        <w:tc>
          <w:tcPr>
            <w:tcW w:w="202" w:type="pct"/>
            <w:shd w:val="clear" w:color="auto" w:fill="auto"/>
            <w:noWrap/>
            <w:vAlign w:val="center"/>
          </w:tcPr>
          <w:p w14:paraId="501AA454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9</w:t>
            </w:r>
          </w:p>
        </w:tc>
        <w:tc>
          <w:tcPr>
            <w:tcW w:w="251" w:type="pct"/>
            <w:shd w:val="clear" w:color="auto" w:fill="auto"/>
            <w:noWrap/>
            <w:vAlign w:val="center"/>
          </w:tcPr>
          <w:p w14:paraId="291F0900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0.98</w:t>
            </w:r>
          </w:p>
        </w:tc>
      </w:tr>
      <w:tr w:rsidR="007737CF" w:rsidRPr="004D0AC1" w14:paraId="5196CEE0" w14:textId="77777777" w:rsidTr="001E0C48">
        <w:trPr>
          <w:trHeight w:val="565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158CC8B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lastRenderedPageBreak/>
              <w:t>Hu (2018)-T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06ABD5F4" w14:textId="479B4A95" w:rsidR="007737CF" w:rsidRPr="004D0AC1" w:rsidRDefault="006F20B7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DL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093BA2DF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39.88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FE40573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228(66.9)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79B1EEB5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&gt;50:198(58.1%)</w:t>
            </w:r>
          </w:p>
          <w:p w14:paraId="3A1F7F1B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&lt;50:143(41.9%)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55BF145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341(100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1343C254" w14:textId="77777777" w:rsidR="007737CF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&gt;5cm:228 (66.9%)</w:t>
            </w:r>
          </w:p>
          <w:p w14:paraId="2982D753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≤</w:t>
            </w:r>
            <w:r w:rsidRPr="004D0AC1">
              <w:rPr>
                <w:rFonts w:cs="Times New Roman" w:hint="eastAsia"/>
                <w:sz w:val="18"/>
                <w:szCs w:val="18"/>
              </w:rPr>
              <w:t>5cm:113 (33.1%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1B8B5795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36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BABAD18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20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41C53E1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88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14:paraId="1DCA9045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47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F0D5D03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48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EB633E7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58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6EF1E97A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0.758</w:t>
            </w:r>
          </w:p>
        </w:tc>
      </w:tr>
      <w:tr w:rsidR="007737CF" w:rsidRPr="004D0AC1" w14:paraId="73557517" w14:textId="77777777" w:rsidTr="001E0C48">
        <w:trPr>
          <w:trHeight w:val="279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18B5466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/>
                <w:sz w:val="18"/>
                <w:szCs w:val="18"/>
              </w:rPr>
              <w:t>H</w:t>
            </w:r>
            <w:r w:rsidRPr="004D0AC1">
              <w:rPr>
                <w:rFonts w:cs="Times New Roman" w:hint="eastAsia"/>
                <w:sz w:val="18"/>
                <w:szCs w:val="18"/>
              </w:rPr>
              <w:t>u</w:t>
            </w:r>
            <w:r w:rsidRPr="004D0AC1">
              <w:rPr>
                <w:rFonts w:cs="Times New Roman"/>
                <w:sz w:val="18"/>
                <w:szCs w:val="18"/>
              </w:rPr>
              <w:t xml:space="preserve"> (</w:t>
            </w:r>
            <w:r w:rsidRPr="004D0AC1">
              <w:rPr>
                <w:rFonts w:cs="Times New Roman" w:hint="eastAsia"/>
                <w:sz w:val="18"/>
                <w:szCs w:val="18"/>
              </w:rPr>
              <w:t>2018)-V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79318B8B" w14:textId="41CC6A92" w:rsidR="007737CF" w:rsidRPr="004D0AC1" w:rsidRDefault="006F20B7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DL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CC34010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41.8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97DADA8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24(87.9)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157BEC03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&gt;50:93(66.0%)</w:t>
            </w:r>
          </w:p>
          <w:p w14:paraId="4E19EABB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&lt;50:48(34.0%)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34EF840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41(100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179693CE" w14:textId="77777777" w:rsidR="007737CF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&gt;5cm:60 (42.6%)</w:t>
            </w:r>
          </w:p>
          <w:p w14:paraId="06B1168A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≤</w:t>
            </w:r>
            <w:r w:rsidRPr="004D0AC1">
              <w:rPr>
                <w:rFonts w:cs="Times New Roman" w:hint="eastAsia"/>
                <w:sz w:val="18"/>
                <w:szCs w:val="18"/>
              </w:rPr>
              <w:t>5cm:81 (57.4%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2BA514C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5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0CDAE0B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82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D9AC93D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40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14:paraId="362722EB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23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67371A8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5DBFD2A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59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438C2ADF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0.731</w:t>
            </w:r>
          </w:p>
        </w:tc>
      </w:tr>
      <w:tr w:rsidR="007737CF" w:rsidRPr="004D0AC1" w14:paraId="4A707593" w14:textId="77777777" w:rsidTr="001E0C48">
        <w:trPr>
          <w:trHeight w:val="279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3079E985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Ni (2019)-V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0005806" w14:textId="48A4EFD9" w:rsidR="007737CF" w:rsidRPr="004D0AC1" w:rsidRDefault="006F20B7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DL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383DCDAC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39.66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3608241D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715E4433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+)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4D0AC1">
              <w:rPr>
                <w:rFonts w:cs="Times New Roman" w:hint="eastAsia"/>
                <w:sz w:val="18"/>
                <w:szCs w:val="18"/>
              </w:rPr>
              <w:t>57</w:t>
            </w:r>
            <w:r w:rsidRPr="004D0AC1">
              <w:rPr>
                <w:rFonts w:cs="Times New Roman" w:hint="eastAsia"/>
                <w:sz w:val="18"/>
                <w:szCs w:val="18"/>
              </w:rPr>
              <w:t>±</w:t>
            </w:r>
            <w:r w:rsidRPr="004D0AC1">
              <w:rPr>
                <w:rFonts w:cs="Times New Roman" w:hint="eastAsia"/>
                <w:sz w:val="18"/>
                <w:szCs w:val="18"/>
              </w:rPr>
              <w:t>1.2</w:t>
            </w:r>
          </w:p>
          <w:p w14:paraId="486B464C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-)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4D0AC1">
              <w:rPr>
                <w:rFonts w:cs="Times New Roman" w:hint="eastAsia"/>
                <w:sz w:val="18"/>
                <w:szCs w:val="18"/>
              </w:rPr>
              <w:t>59</w:t>
            </w:r>
            <w:r w:rsidRPr="004D0AC1">
              <w:rPr>
                <w:rFonts w:cs="Times New Roman" w:hint="eastAsia"/>
                <w:sz w:val="18"/>
                <w:szCs w:val="18"/>
              </w:rPr>
              <w:t>±</w:t>
            </w:r>
            <w:r w:rsidRPr="004D0AC1">
              <w:rPr>
                <w:rFonts w:cs="Times New Roman" w:hint="eastAsia"/>
                <w:sz w:val="18"/>
                <w:szCs w:val="18"/>
              </w:rPr>
              <w:t>0.8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674AF7E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557D6577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NA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6AA6743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23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24857CC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3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C5CFA82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9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14:paraId="16033F6C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5A4BED2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4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C3934AF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3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69A718D4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0.88</w:t>
            </w:r>
          </w:p>
        </w:tc>
      </w:tr>
      <w:tr w:rsidR="007737CF" w:rsidRPr="004D0AC1" w14:paraId="1D5C8923" w14:textId="77777777" w:rsidTr="001E0C48">
        <w:trPr>
          <w:trHeight w:val="279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575B6C35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Peng (2018)-V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95304FE" w14:textId="57A7ACB6" w:rsidR="007737CF" w:rsidRPr="004D0AC1" w:rsidRDefault="006F20B7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DL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30F37903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61.67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077641C8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91(75.8)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5EC65964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+)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4D0AC1">
              <w:rPr>
                <w:rFonts w:cs="Times New Roman" w:hint="eastAsia"/>
                <w:sz w:val="18"/>
                <w:szCs w:val="18"/>
              </w:rPr>
              <w:t>55(24,73)</w:t>
            </w:r>
          </w:p>
          <w:p w14:paraId="7A6032F5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-) 47(19,73)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78FD4D8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20(100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43E5356A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</w:t>
            </w:r>
            <w:r>
              <w:rPr>
                <w:rFonts w:cs="Times New Roman"/>
                <w:sz w:val="18"/>
                <w:szCs w:val="18"/>
              </w:rPr>
              <w:t>(</w:t>
            </w:r>
            <w:r w:rsidRPr="004D0AC1">
              <w:rPr>
                <w:rFonts w:cs="Times New Roman" w:hint="eastAsia"/>
                <w:sz w:val="18"/>
                <w:szCs w:val="18"/>
              </w:rPr>
              <w:t>+</w:t>
            </w:r>
            <w:r>
              <w:rPr>
                <w:rFonts w:cs="Times New Roman"/>
                <w:sz w:val="18"/>
                <w:szCs w:val="18"/>
              </w:rPr>
              <w:t>)</w:t>
            </w:r>
            <w:r w:rsidRPr="004D0AC1">
              <w:rPr>
                <w:rFonts w:cs="Times New Roman" w:hint="eastAsia"/>
                <w:sz w:val="18"/>
                <w:szCs w:val="18"/>
              </w:rPr>
              <w:t xml:space="preserve"> 6.35</w:t>
            </w:r>
            <w:r>
              <w:rPr>
                <w:rFonts w:cs="Times New Roman"/>
                <w:sz w:val="18"/>
                <w:szCs w:val="18"/>
              </w:rPr>
              <w:t>(</w:t>
            </w:r>
            <w:r w:rsidRPr="004D0AC1">
              <w:rPr>
                <w:rFonts w:cs="Times New Roman" w:hint="eastAsia"/>
                <w:sz w:val="18"/>
                <w:szCs w:val="18"/>
              </w:rPr>
              <w:t>0.80,15.20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  <w:p w14:paraId="4B3F0045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</w:t>
            </w:r>
            <w:r>
              <w:rPr>
                <w:rFonts w:cs="Times New Roman"/>
                <w:sz w:val="18"/>
                <w:szCs w:val="18"/>
              </w:rPr>
              <w:t>-</w:t>
            </w:r>
            <w:r w:rsidRPr="004D0AC1">
              <w:rPr>
                <w:rFonts w:cs="Times New Roman" w:hint="eastAsia"/>
                <w:sz w:val="18"/>
                <w:szCs w:val="18"/>
              </w:rPr>
              <w:t>) 4.90(0.30,17.20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4AFA2BF6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74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A754E7C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46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150EE40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56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14:paraId="18D0C2D4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BCEEDA0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8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C7ED15A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37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5832510F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0.844</w:t>
            </w:r>
          </w:p>
        </w:tc>
      </w:tr>
      <w:tr w:rsidR="007737CF" w:rsidRPr="004D0AC1" w14:paraId="6B6BF5CB" w14:textId="77777777" w:rsidTr="001E0C48">
        <w:trPr>
          <w:trHeight w:val="59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205D1A5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Peng (2018)-T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344856D2" w14:textId="61F4AA27" w:rsidR="007737CF" w:rsidRPr="004D0AC1" w:rsidRDefault="006F20B7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DL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63792C0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69.0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2D05C623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44(78.3)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518F0641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+)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4D0AC1">
              <w:rPr>
                <w:rFonts w:cs="Times New Roman" w:hint="eastAsia"/>
                <w:sz w:val="18"/>
                <w:szCs w:val="18"/>
              </w:rPr>
              <w:t>53(21,77)</w:t>
            </w:r>
          </w:p>
          <w:p w14:paraId="76EFC7C6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-) 52(15,79)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67CFE0CD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84(100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2CF00BA4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+) 6.30 (1.00,20.00)</w:t>
            </w:r>
          </w:p>
          <w:p w14:paraId="0FFB4D07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-) 5.70(1.8,19.5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36C6ACBB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27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EDD5BB2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57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D13ACBC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01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14:paraId="46D65F85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6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91B4623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26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65E77DF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41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4129609B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0.846</w:t>
            </w:r>
          </w:p>
        </w:tc>
      </w:tr>
      <w:tr w:rsidR="007737CF" w:rsidRPr="004D0AC1" w14:paraId="52DB746E" w14:textId="77777777" w:rsidTr="001E0C48">
        <w:trPr>
          <w:trHeight w:val="570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7C164A2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a (2018)-V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413E664E" w14:textId="18E1F6C3" w:rsidR="007737CF" w:rsidRPr="004D0AC1" w:rsidRDefault="006F20B7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DL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11E794CE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33.6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7C446DD6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85(77.3)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6836A420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+) 53(46,62)</w:t>
            </w:r>
          </w:p>
          <w:p w14:paraId="1343435C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-) 58(52,64)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167BCAD6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10(100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26211FE0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+) 4.9(3.6,5.9)</w:t>
            </w:r>
          </w:p>
          <w:p w14:paraId="5FD0ADB0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-)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4D0AC1">
              <w:rPr>
                <w:rFonts w:cs="Times New Roman" w:hint="eastAsia"/>
                <w:sz w:val="18"/>
                <w:szCs w:val="18"/>
              </w:rPr>
              <w:t>3.7(2.6,5.0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63A4268E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37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B680BD3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73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19A6941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28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14:paraId="2BC4C705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713CD94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DC27A8A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64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8E3B674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0.876</w:t>
            </w:r>
          </w:p>
        </w:tc>
      </w:tr>
      <w:tr w:rsidR="007737CF" w:rsidRPr="004D0AC1" w14:paraId="682FC516" w14:textId="77777777" w:rsidTr="001E0C48">
        <w:trPr>
          <w:trHeight w:val="279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480E7634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a (2018)-T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DD9855A" w14:textId="1A3B58E5" w:rsidR="007737CF" w:rsidRPr="004D0AC1" w:rsidRDefault="006F20B7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DL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4CDDAD14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38.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F45BAF2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34(72.3)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6121B838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+) 55(34,64)</w:t>
            </w:r>
          </w:p>
          <w:p w14:paraId="65A5222B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-) 59(53,63)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0B1CC60F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47(100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69E6D948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+)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4D0AC1">
              <w:rPr>
                <w:rFonts w:cs="Times New Roman" w:hint="eastAsia"/>
                <w:sz w:val="18"/>
                <w:szCs w:val="18"/>
              </w:rPr>
              <w:t>4.8(3.3,5.9)</w:t>
            </w:r>
          </w:p>
          <w:p w14:paraId="582A82F6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-)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4D0AC1">
              <w:rPr>
                <w:rFonts w:cs="Times New Roman" w:hint="eastAsia"/>
                <w:sz w:val="18"/>
                <w:szCs w:val="18"/>
              </w:rPr>
              <w:t>3.2(2.2,4.1)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1EEEF1B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8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657D38B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2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25B7BB3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9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14:paraId="2AA553C7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7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38BB34A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9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169E7FD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22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16F5A10A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0.68</w:t>
            </w:r>
          </w:p>
        </w:tc>
      </w:tr>
      <w:tr w:rsidR="007737CF" w:rsidRPr="004D0AC1" w14:paraId="2EE8917E" w14:textId="77777777" w:rsidTr="001E0C48">
        <w:trPr>
          <w:trHeight w:val="279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0BA8CFA3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Wei (2021)-V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6632503E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DL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333D44EC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46.96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5089E8E0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15(100)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55B7BCBB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+) 48</w:t>
            </w:r>
            <w:r w:rsidRPr="004D0AC1">
              <w:rPr>
                <w:rFonts w:cs="Times New Roman" w:hint="eastAsia"/>
                <w:sz w:val="18"/>
                <w:szCs w:val="18"/>
              </w:rPr>
              <w:t>±</w:t>
            </w:r>
            <w:r w:rsidRPr="004D0AC1">
              <w:rPr>
                <w:rFonts w:cs="Times New Roman" w:hint="eastAsia"/>
                <w:sz w:val="18"/>
                <w:szCs w:val="18"/>
              </w:rPr>
              <w:t>11</w:t>
            </w:r>
          </w:p>
          <w:p w14:paraId="04D0263B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-) 52</w:t>
            </w:r>
            <w:r w:rsidRPr="004D0AC1">
              <w:rPr>
                <w:rFonts w:cs="Times New Roman" w:hint="eastAsia"/>
                <w:sz w:val="18"/>
                <w:szCs w:val="18"/>
              </w:rPr>
              <w:t>±</w:t>
            </w:r>
            <w:r w:rsidRPr="004D0AC1">
              <w:rPr>
                <w:rFonts w:cs="Times New Roman" w:hint="eastAsia"/>
                <w:sz w:val="18"/>
                <w:szCs w:val="18"/>
              </w:rPr>
              <w:t>11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057662C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77(67.0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3F77D6C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+)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4D0AC1">
              <w:rPr>
                <w:rFonts w:cs="Times New Roman" w:hint="eastAsia"/>
                <w:sz w:val="18"/>
                <w:szCs w:val="18"/>
              </w:rPr>
              <w:t>5.8</w:t>
            </w:r>
            <w:r w:rsidRPr="004D0AC1">
              <w:rPr>
                <w:rFonts w:cs="Times New Roman" w:hint="eastAsia"/>
                <w:sz w:val="18"/>
                <w:szCs w:val="18"/>
              </w:rPr>
              <w:t>±</w:t>
            </w:r>
            <w:r w:rsidRPr="004D0AC1">
              <w:rPr>
                <w:rFonts w:cs="Times New Roman" w:hint="eastAsia"/>
                <w:sz w:val="18"/>
                <w:szCs w:val="18"/>
              </w:rPr>
              <w:t>4.3</w:t>
            </w:r>
          </w:p>
          <w:p w14:paraId="78939776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-)4.0</w:t>
            </w:r>
            <w:r w:rsidRPr="004D0AC1">
              <w:rPr>
                <w:rFonts w:cs="Times New Roman" w:hint="eastAsia"/>
                <w:sz w:val="18"/>
                <w:szCs w:val="18"/>
              </w:rPr>
              <w:t>±</w:t>
            </w:r>
            <w:r w:rsidRPr="004D0AC1">
              <w:rPr>
                <w:rFonts w:cs="Times New Roman" w:hint="eastAsia"/>
                <w:sz w:val="18"/>
                <w:szCs w:val="18"/>
              </w:rPr>
              <w:t>3.6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51267431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54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4B444C0C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61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162656CE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38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14:paraId="57DCECA2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2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516EEDD9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6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27A7865C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49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60DA39CF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0.802</w:t>
            </w:r>
          </w:p>
        </w:tc>
      </w:tr>
      <w:tr w:rsidR="007737CF" w:rsidRPr="004D0AC1" w14:paraId="5DE02F46" w14:textId="77777777" w:rsidTr="001E0C48">
        <w:trPr>
          <w:trHeight w:val="279"/>
        </w:trPr>
        <w:tc>
          <w:tcPr>
            <w:tcW w:w="508" w:type="pct"/>
            <w:shd w:val="clear" w:color="auto" w:fill="auto"/>
            <w:noWrap/>
            <w:vAlign w:val="center"/>
            <w:hideMark/>
          </w:tcPr>
          <w:p w14:paraId="2B2259B4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Wei (2021)-T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14:paraId="5FD81A71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DL</w:t>
            </w: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007B48E8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34.65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4A89652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293(95.8)</w:t>
            </w:r>
          </w:p>
        </w:tc>
        <w:tc>
          <w:tcPr>
            <w:tcW w:w="660" w:type="pct"/>
            <w:shd w:val="clear" w:color="auto" w:fill="auto"/>
            <w:noWrap/>
            <w:vAlign w:val="center"/>
            <w:hideMark/>
          </w:tcPr>
          <w:p w14:paraId="229B7772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+) 55</w:t>
            </w:r>
            <w:r w:rsidRPr="004D0AC1">
              <w:rPr>
                <w:rFonts w:cs="Times New Roman" w:hint="eastAsia"/>
                <w:sz w:val="18"/>
                <w:szCs w:val="18"/>
              </w:rPr>
              <w:t>±</w:t>
            </w:r>
            <w:r w:rsidRPr="004D0AC1">
              <w:rPr>
                <w:rFonts w:cs="Times New Roman" w:hint="eastAsia"/>
                <w:sz w:val="18"/>
                <w:szCs w:val="18"/>
              </w:rPr>
              <w:t>11</w:t>
            </w:r>
          </w:p>
          <w:p w14:paraId="41422379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-) 59</w:t>
            </w:r>
            <w:r w:rsidRPr="004D0AC1">
              <w:rPr>
                <w:rFonts w:cs="Times New Roman" w:hint="eastAsia"/>
                <w:sz w:val="18"/>
                <w:szCs w:val="18"/>
              </w:rPr>
              <w:t>±</w:t>
            </w:r>
            <w:r w:rsidRPr="004D0AC1">
              <w:rPr>
                <w:rFonts w:cs="Times New Roman" w:hint="eastAsia"/>
                <w:sz w:val="18"/>
                <w:szCs w:val="18"/>
              </w:rPr>
              <w:t>9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2157ACFE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251(77.2%)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B9447C4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+) 7.6</w:t>
            </w:r>
            <w:r w:rsidRPr="004D0AC1">
              <w:rPr>
                <w:rFonts w:cs="Times New Roman" w:hint="eastAsia"/>
                <w:sz w:val="18"/>
                <w:szCs w:val="18"/>
              </w:rPr>
              <w:t>±</w:t>
            </w:r>
            <w:r w:rsidRPr="004D0AC1">
              <w:rPr>
                <w:rFonts w:cs="Times New Roman" w:hint="eastAsia"/>
                <w:sz w:val="18"/>
                <w:szCs w:val="18"/>
              </w:rPr>
              <w:t>3.3</w:t>
            </w:r>
          </w:p>
          <w:p w14:paraId="42920C96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-) 4.7</w:t>
            </w:r>
            <w:r w:rsidRPr="004D0AC1">
              <w:rPr>
                <w:rFonts w:cs="Times New Roman" w:hint="eastAsia"/>
                <w:sz w:val="18"/>
                <w:szCs w:val="18"/>
              </w:rPr>
              <w:t>±</w:t>
            </w:r>
            <w:r w:rsidRPr="004D0AC1">
              <w:rPr>
                <w:rFonts w:cs="Times New Roman" w:hint="eastAsia"/>
                <w:sz w:val="18"/>
                <w:szCs w:val="18"/>
              </w:rPr>
              <w:t>2.1</w:t>
            </w:r>
          </w:p>
        </w:tc>
        <w:tc>
          <w:tcPr>
            <w:tcW w:w="336" w:type="pct"/>
            <w:shd w:val="clear" w:color="auto" w:fill="auto"/>
            <w:noWrap/>
            <w:vAlign w:val="center"/>
            <w:hideMark/>
          </w:tcPr>
          <w:p w14:paraId="77F99CEC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14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3E06000C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21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073C9F02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89</w:t>
            </w:r>
          </w:p>
        </w:tc>
        <w:tc>
          <w:tcPr>
            <w:tcW w:w="151" w:type="pct"/>
            <w:shd w:val="clear" w:color="auto" w:fill="auto"/>
            <w:noWrap/>
            <w:vAlign w:val="center"/>
            <w:hideMark/>
          </w:tcPr>
          <w:p w14:paraId="3BACD09D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0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6FCBFC69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25</w:t>
            </w:r>
          </w:p>
        </w:tc>
        <w:tc>
          <w:tcPr>
            <w:tcW w:w="202" w:type="pct"/>
            <w:shd w:val="clear" w:color="auto" w:fill="auto"/>
            <w:noWrap/>
            <w:vAlign w:val="center"/>
            <w:hideMark/>
          </w:tcPr>
          <w:p w14:paraId="7F9F3F21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205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1B45BFEA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0.798</w:t>
            </w:r>
          </w:p>
        </w:tc>
      </w:tr>
      <w:tr w:rsidR="007737CF" w:rsidRPr="004D0AC1" w14:paraId="58317551" w14:textId="77777777" w:rsidTr="001E0C48">
        <w:trPr>
          <w:trHeight w:val="279"/>
        </w:trPr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28444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Wei (2021)-T2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91DDD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DL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B762E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33.55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1CD2D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316(96.0)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92AF7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+) 55</w:t>
            </w:r>
            <w:r w:rsidRPr="004D0AC1">
              <w:rPr>
                <w:rFonts w:cs="Times New Roman" w:hint="eastAsia"/>
                <w:sz w:val="18"/>
                <w:szCs w:val="18"/>
              </w:rPr>
              <w:t>±</w:t>
            </w:r>
            <w:r w:rsidRPr="004D0AC1">
              <w:rPr>
                <w:rFonts w:cs="Times New Roman" w:hint="eastAsia"/>
                <w:sz w:val="18"/>
                <w:szCs w:val="18"/>
              </w:rPr>
              <w:t>10</w:t>
            </w:r>
          </w:p>
          <w:p w14:paraId="4DF203B2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-)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4D0AC1">
              <w:rPr>
                <w:rFonts w:cs="Times New Roman" w:hint="eastAsia"/>
                <w:sz w:val="18"/>
                <w:szCs w:val="18"/>
              </w:rPr>
              <w:t>54</w:t>
            </w:r>
            <w:r w:rsidRPr="004D0AC1">
              <w:rPr>
                <w:rFonts w:cs="Times New Roman" w:hint="eastAsia"/>
                <w:sz w:val="18"/>
                <w:szCs w:val="18"/>
              </w:rPr>
              <w:t>±</w:t>
            </w:r>
            <w:r w:rsidRPr="004D0AC1">
              <w:rPr>
                <w:rFonts w:cs="Times New Roman" w:hint="eastAsia"/>
                <w:sz w:val="18"/>
                <w:szCs w:val="18"/>
              </w:rPr>
              <w:t>10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4A5D2" w14:textId="77777777" w:rsidR="007737CF" w:rsidRPr="004D0AC1" w:rsidRDefault="007737CF" w:rsidP="001E0C48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253(76.9%)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A412D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+)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4D0AC1">
              <w:rPr>
                <w:rFonts w:cs="Times New Roman" w:hint="eastAsia"/>
                <w:sz w:val="18"/>
                <w:szCs w:val="18"/>
              </w:rPr>
              <w:t>4.1</w:t>
            </w:r>
            <w:r w:rsidRPr="004D0AC1">
              <w:rPr>
                <w:rFonts w:cs="Times New Roman" w:hint="eastAsia"/>
                <w:sz w:val="18"/>
                <w:szCs w:val="18"/>
              </w:rPr>
              <w:t>±</w:t>
            </w:r>
            <w:r w:rsidRPr="004D0AC1">
              <w:rPr>
                <w:rFonts w:cs="Times New Roman" w:hint="eastAsia"/>
                <w:sz w:val="18"/>
                <w:szCs w:val="18"/>
              </w:rPr>
              <w:t>3.0</w:t>
            </w:r>
          </w:p>
          <w:p w14:paraId="17035E07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MVI(-)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4D0AC1">
              <w:rPr>
                <w:rFonts w:cs="Times New Roman" w:hint="eastAsia"/>
                <w:sz w:val="18"/>
                <w:szCs w:val="18"/>
              </w:rPr>
              <w:t>2.3</w:t>
            </w:r>
            <w:r w:rsidRPr="004D0AC1">
              <w:rPr>
                <w:rFonts w:cs="Times New Roman" w:hint="eastAsia"/>
                <w:sz w:val="18"/>
                <w:szCs w:val="18"/>
              </w:rPr>
              <w:t>±</w:t>
            </w:r>
            <w:r w:rsidRPr="004D0AC1">
              <w:rPr>
                <w:rFonts w:cs="Times New Roman" w:hint="eastAsia"/>
                <w:sz w:val="18"/>
                <w:szCs w:val="18"/>
              </w:rPr>
              <w:t>1.5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ADDA0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0</w:t>
            </w:r>
            <w:r w:rsidRPr="004D0AC1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52DF9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204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18431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91</w:t>
            </w:r>
          </w:p>
        </w:tc>
        <w:tc>
          <w:tcPr>
            <w:tcW w:w="1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94ABC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87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4B63B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1</w:t>
            </w:r>
          </w:p>
        </w:tc>
        <w:tc>
          <w:tcPr>
            <w:tcW w:w="2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FEE84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117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E2C2C" w14:textId="77777777" w:rsidR="007737CF" w:rsidRPr="004D0AC1" w:rsidRDefault="007737CF" w:rsidP="001E0C48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4D0AC1">
              <w:rPr>
                <w:rFonts w:cs="Times New Roman" w:hint="eastAsia"/>
                <w:sz w:val="18"/>
                <w:szCs w:val="18"/>
              </w:rPr>
              <w:t>0.93</w:t>
            </w:r>
          </w:p>
        </w:tc>
      </w:tr>
    </w:tbl>
    <w:bookmarkEnd w:id="0"/>
    <w:p w14:paraId="7C6E7C63" w14:textId="5F010170" w:rsidR="007737CF" w:rsidRPr="00C31BB2" w:rsidRDefault="006F20B7" w:rsidP="007737CF">
      <w:pPr>
        <w:spacing w:line="240" w:lineRule="auto"/>
        <w:ind w:firstLineChars="100" w:firstLine="210"/>
        <w:jc w:val="left"/>
        <w:rPr>
          <w:rFonts w:cs="Times New Roman"/>
          <w:szCs w:val="21"/>
        </w:rPr>
        <w:sectPr w:rsidR="007737CF" w:rsidRPr="00C31BB2" w:rsidSect="00412380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>
        <w:rPr>
          <w:rFonts w:cs="Times New Roman"/>
          <w:szCs w:val="21"/>
        </w:rPr>
        <w:t>NDL</w:t>
      </w:r>
      <w:r w:rsidR="007737CF" w:rsidRPr="004D0AC1">
        <w:rPr>
          <w:rFonts w:cs="Times New Roman"/>
          <w:szCs w:val="21"/>
        </w:rPr>
        <w:t>:</w:t>
      </w:r>
      <w:r w:rsidR="007737CF">
        <w:rPr>
          <w:rFonts w:cs="Times New Roman"/>
          <w:szCs w:val="21"/>
        </w:rPr>
        <w:t xml:space="preserve"> </w:t>
      </w:r>
      <w:r>
        <w:rPr>
          <w:rFonts w:cs="Times New Roman" w:hint="eastAsia"/>
          <w:szCs w:val="21"/>
        </w:rPr>
        <w:t>non</w:t>
      </w:r>
      <w:r>
        <w:rPr>
          <w:rFonts w:cs="Times New Roman"/>
          <w:szCs w:val="21"/>
        </w:rPr>
        <w:t>-deep</w:t>
      </w:r>
      <w:r w:rsidR="007737CF" w:rsidRPr="004D0AC1">
        <w:rPr>
          <w:rFonts w:cs="Times New Roman"/>
          <w:szCs w:val="21"/>
        </w:rPr>
        <w:t xml:space="preserve"> learning model,</w:t>
      </w:r>
      <w:r w:rsidR="007737CF">
        <w:rPr>
          <w:rFonts w:cs="Times New Roman"/>
          <w:szCs w:val="21"/>
        </w:rPr>
        <w:t xml:space="preserve"> </w:t>
      </w:r>
      <w:r w:rsidR="007737CF" w:rsidRPr="004D0AC1">
        <w:rPr>
          <w:rFonts w:cs="Times New Roman"/>
          <w:szCs w:val="21"/>
        </w:rPr>
        <w:t>DL: deep learning model, T: training set,</w:t>
      </w:r>
      <w:r w:rsidR="007737CF">
        <w:rPr>
          <w:rFonts w:cs="Times New Roman"/>
          <w:szCs w:val="21"/>
        </w:rPr>
        <w:t xml:space="preserve"> </w:t>
      </w:r>
      <w:r w:rsidR="007737CF" w:rsidRPr="004D0AC1">
        <w:rPr>
          <w:rFonts w:cs="Times New Roman"/>
          <w:szCs w:val="21"/>
        </w:rPr>
        <w:t>V:</w:t>
      </w:r>
      <w:r w:rsidR="007737CF">
        <w:rPr>
          <w:rFonts w:cs="Times New Roman"/>
          <w:szCs w:val="21"/>
        </w:rPr>
        <w:t xml:space="preserve"> </w:t>
      </w:r>
      <w:r w:rsidR="007737CF" w:rsidRPr="004D0AC1">
        <w:rPr>
          <w:rFonts w:cs="Times New Roman"/>
          <w:szCs w:val="21"/>
        </w:rPr>
        <w:t xml:space="preserve">validation set, Wei(2021)-V: model in validation set based on MRI, Wei(2021)-T1: model in training set based on MRI, Wei(2021)-T2:model in </w:t>
      </w:r>
      <w:r w:rsidR="007737CF" w:rsidRPr="004D0AC1">
        <w:rPr>
          <w:rFonts w:cs="Times New Roman" w:hint="eastAsia"/>
          <w:szCs w:val="21"/>
        </w:rPr>
        <w:t>training</w:t>
      </w:r>
      <w:r w:rsidR="007737CF" w:rsidRPr="004D0AC1">
        <w:rPr>
          <w:rFonts w:cs="Times New Roman"/>
          <w:szCs w:val="21"/>
        </w:rPr>
        <w:t xml:space="preserve"> set based on CT</w:t>
      </w:r>
    </w:p>
    <w:p w14:paraId="3A8A7043" w14:textId="77777777" w:rsidR="008238C9" w:rsidRPr="007737CF" w:rsidRDefault="008238C9"/>
    <w:sectPr w:rsidR="008238C9" w:rsidRPr="007737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B6A420" w14:textId="77777777" w:rsidR="005A0035" w:rsidRDefault="005A0035" w:rsidP="007737CF">
      <w:pPr>
        <w:spacing w:line="240" w:lineRule="auto"/>
      </w:pPr>
      <w:r>
        <w:separator/>
      </w:r>
    </w:p>
  </w:endnote>
  <w:endnote w:type="continuationSeparator" w:id="0">
    <w:p w14:paraId="59BA875B" w14:textId="77777777" w:rsidR="005A0035" w:rsidRDefault="005A0035" w:rsidP="007737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903EBD" w14:textId="77777777" w:rsidR="005A0035" w:rsidRDefault="005A0035" w:rsidP="007737CF">
      <w:pPr>
        <w:spacing w:line="240" w:lineRule="auto"/>
      </w:pPr>
      <w:r>
        <w:separator/>
      </w:r>
    </w:p>
  </w:footnote>
  <w:footnote w:type="continuationSeparator" w:id="0">
    <w:p w14:paraId="2BA1DDBB" w14:textId="77777777" w:rsidR="005A0035" w:rsidRDefault="005A0035" w:rsidP="007737C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4B5"/>
    <w:rsid w:val="000014B5"/>
    <w:rsid w:val="002554E8"/>
    <w:rsid w:val="002649C3"/>
    <w:rsid w:val="00385785"/>
    <w:rsid w:val="00497B66"/>
    <w:rsid w:val="005A0035"/>
    <w:rsid w:val="00682AE7"/>
    <w:rsid w:val="006F20B7"/>
    <w:rsid w:val="007737CF"/>
    <w:rsid w:val="008238C9"/>
    <w:rsid w:val="00A34475"/>
    <w:rsid w:val="00E53300"/>
    <w:rsid w:val="00E97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6EEEEC"/>
  <w15:chartTrackingRefBased/>
  <w15:docId w15:val="{C7BFA4CD-3E02-46F6-803A-E1BEBA8D9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37CF"/>
    <w:pPr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37C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37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37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37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559</Words>
  <Characters>3187</Characters>
  <Application>Microsoft Office Word</Application>
  <DocSecurity>0</DocSecurity>
  <Lines>26</Lines>
  <Paragraphs>7</Paragraphs>
  <ScaleCrop>false</ScaleCrop>
  <Company/>
  <LinksUpToDate>false</LinksUpToDate>
  <CharactersWithSpaces>3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坚</dc:creator>
  <cp:keywords/>
  <dc:description/>
  <cp:lastModifiedBy>张 坚</cp:lastModifiedBy>
  <cp:revision>11</cp:revision>
  <dcterms:created xsi:type="dcterms:W3CDTF">2021-12-01T15:52:00Z</dcterms:created>
  <dcterms:modified xsi:type="dcterms:W3CDTF">2022-01-19T13:06:00Z</dcterms:modified>
</cp:coreProperties>
</file>